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909D9" w14:textId="5D67BD24" w:rsidR="00DD41B2" w:rsidRPr="007D4AB3" w:rsidRDefault="001853CD" w:rsidP="007D4AB3">
      <w:pPr>
        <w:spacing w:line="480" w:lineRule="auto"/>
        <w:rPr>
          <w:rFonts w:ascii="Times New Roman" w:hAnsi="Times New Roman" w:cs="Times New Roman"/>
          <w:b/>
        </w:rPr>
      </w:pPr>
      <w:r w:rsidRPr="007D4AB3">
        <w:rPr>
          <w:rFonts w:ascii="Times New Roman" w:hAnsi="Times New Roman" w:cs="Times New Roman"/>
          <w:b/>
        </w:rPr>
        <w:t xml:space="preserve">Supplementary </w:t>
      </w:r>
      <w:r w:rsidR="00DF64B3">
        <w:rPr>
          <w:rFonts w:ascii="Times New Roman" w:hAnsi="Times New Roman" w:cs="Times New Roman"/>
          <w:b/>
        </w:rPr>
        <w:t>Attachment</w:t>
      </w:r>
      <w:r w:rsidR="00DF64B3" w:rsidRPr="007D4AB3">
        <w:rPr>
          <w:rFonts w:ascii="Times New Roman" w:hAnsi="Times New Roman" w:cs="Times New Roman"/>
          <w:b/>
        </w:rPr>
        <w:t xml:space="preserve"> </w:t>
      </w:r>
      <w:r w:rsidR="000A5009">
        <w:rPr>
          <w:rFonts w:ascii="Times New Roman" w:hAnsi="Times New Roman" w:cs="Times New Roman"/>
          <w:b/>
        </w:rPr>
        <w:t>2</w:t>
      </w:r>
      <w:r w:rsidRPr="007D4AB3">
        <w:rPr>
          <w:rFonts w:ascii="Times New Roman" w:hAnsi="Times New Roman" w:cs="Times New Roman"/>
          <w:b/>
        </w:rPr>
        <w:t>: Full Text Articles Ex</w:t>
      </w:r>
      <w:r w:rsidR="005B6B59" w:rsidRPr="007D4AB3">
        <w:rPr>
          <w:rFonts w:ascii="Times New Roman" w:hAnsi="Times New Roman" w:cs="Times New Roman"/>
          <w:b/>
        </w:rPr>
        <w:t>cluded and Reason for Exclusion</w:t>
      </w:r>
    </w:p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2093"/>
        <w:gridCol w:w="7465"/>
      </w:tblGrid>
      <w:tr w:rsidR="005B6B59" w:rsidRPr="007D4AB3" w14:paraId="015AC9A6" w14:textId="77777777" w:rsidTr="00B7764B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250AC" w14:textId="12F6909E" w:rsidR="005B6B59" w:rsidRPr="007D4AB3" w:rsidRDefault="005B6B59" w:rsidP="007D4AB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DC05D" w14:textId="26164EC0" w:rsidR="005B6B59" w:rsidRPr="007D4AB3" w:rsidRDefault="005B6B59" w:rsidP="007D4AB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b/>
                <w:color w:val="000000"/>
              </w:rPr>
              <w:t>Remarks</w:t>
            </w:r>
          </w:p>
        </w:tc>
      </w:tr>
      <w:tr w:rsidR="004472CE" w:rsidRPr="007D4AB3" w14:paraId="7005FA3F" w14:textId="77777777" w:rsidTr="00B7764B">
        <w:trPr>
          <w:trHeight w:val="320"/>
        </w:trPr>
        <w:tc>
          <w:tcPr>
            <w:tcW w:w="9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3832E8" w14:textId="7DA6D791" w:rsidR="004472CE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b/>
                <w:color w:val="000000"/>
              </w:rPr>
              <w:t>Incorrect study design (n=35</w:t>
            </w:r>
            <w:r w:rsidR="00115EEB" w:rsidRPr="007D4AB3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E72589" w:rsidRPr="007D4AB3" w14:paraId="28CDDCA3" w14:textId="77777777" w:rsidTr="00B7764B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90BEC" w14:textId="289A7F7D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arlhall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B335A" w14:textId="5253AB4C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hort (retrospective)</w:t>
            </w:r>
          </w:p>
        </w:tc>
      </w:tr>
      <w:tr w:rsidR="00E72589" w:rsidRPr="007D4AB3" w14:paraId="467739E6" w14:textId="77777777" w:rsidTr="00B7764B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BC17A" w14:textId="148BB87D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Levine 2019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A2C6E" w14:textId="4F315951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ystematic Review</w:t>
            </w:r>
            <w:bookmarkStart w:id="0" w:name="_GoBack"/>
            <w:bookmarkEnd w:id="0"/>
          </w:p>
        </w:tc>
      </w:tr>
      <w:tr w:rsidR="00E72589" w:rsidRPr="007D4AB3" w14:paraId="1D969CA9" w14:textId="77777777" w:rsidTr="00B7764B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BA123" w14:textId="669002F0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Diederen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1819F" w14:textId="2EE18D35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Review Article</w:t>
            </w:r>
          </w:p>
        </w:tc>
      </w:tr>
      <w:tr w:rsidR="00E72589" w:rsidRPr="007D4AB3" w14:paraId="439F2DBA" w14:textId="77777777" w:rsidTr="00B7764B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944D9" w14:textId="7C000BFD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Wang 2018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33118" w14:textId="28D8E84A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Product Information Article</w:t>
            </w:r>
          </w:p>
        </w:tc>
      </w:tr>
      <w:tr w:rsidR="00E72589" w:rsidRPr="007D4AB3" w14:paraId="6EA4FFD5" w14:textId="77777777" w:rsidTr="00B7764B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617E2" w14:textId="73A05EC0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Mforteh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EEA08" w14:textId="6A5FE5CE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ase Report</w:t>
            </w:r>
          </w:p>
        </w:tc>
      </w:tr>
      <w:tr w:rsidR="00E72589" w:rsidRPr="007D4AB3" w14:paraId="0D05890D" w14:textId="77777777" w:rsidTr="00B7764B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BF227" w14:textId="245430A2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Barnfield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58A3F" w14:textId="4CDA70D8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hort (retrospective)</w:t>
            </w:r>
          </w:p>
        </w:tc>
      </w:tr>
      <w:tr w:rsidR="00E72589" w:rsidRPr="007D4AB3" w14:paraId="1734D794" w14:textId="77777777" w:rsidTr="00B7764B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CB482" w14:textId="7327FEEF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hoo 2018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5B605" w14:textId="606C0950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hort (retrospective)</w:t>
            </w:r>
          </w:p>
        </w:tc>
      </w:tr>
      <w:tr w:rsidR="008D66F6" w:rsidRPr="007D4AB3" w14:paraId="226194FD" w14:textId="77777777" w:rsidTr="00B7764B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D80C6" w14:textId="149D6762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outhward 2018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1EBD9" w14:textId="7593DA4A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hort (retrospective)</w:t>
            </w:r>
          </w:p>
        </w:tc>
      </w:tr>
      <w:tr w:rsidR="00E72589" w:rsidRPr="007D4AB3" w14:paraId="01ED6D03" w14:textId="77777777" w:rsidTr="00B7764B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C47A0" w14:textId="253CF7E3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Ten </w:t>
            </w: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Eikelder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46FB0" w14:textId="2EFE969C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st Effectiveness Analysis</w:t>
            </w:r>
          </w:p>
        </w:tc>
      </w:tr>
      <w:tr w:rsidR="00E72589" w:rsidRPr="007D4AB3" w14:paraId="199C204E" w14:textId="77777777" w:rsidTr="00B7764B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9263" w14:textId="2775521D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Diederen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7D202" w14:textId="40D7EA5A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ystematic Review</w:t>
            </w:r>
          </w:p>
        </w:tc>
      </w:tr>
      <w:tr w:rsidR="00E72589" w:rsidRPr="007D4AB3" w14:paraId="2EBFFF41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FE1F" w14:textId="5ADBED2A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Barnfield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7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49E10" w14:textId="364646ED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hort (retrospective)</w:t>
            </w:r>
          </w:p>
        </w:tc>
      </w:tr>
      <w:tr w:rsidR="00E72589" w:rsidRPr="007D4AB3" w14:paraId="7F465762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2B78" w14:textId="42263ACD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undiff 2017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05FAD" w14:textId="411BCFD5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hort (retrospective)</w:t>
            </w:r>
          </w:p>
        </w:tc>
      </w:tr>
      <w:tr w:rsidR="00E72589" w:rsidRPr="007D4AB3" w14:paraId="3A633DC4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518C" w14:textId="4FAA9C72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deSilva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7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C46F1" w14:textId="63010122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Review Article</w:t>
            </w:r>
          </w:p>
        </w:tc>
      </w:tr>
      <w:tr w:rsidR="00E72589" w:rsidRPr="007D4AB3" w14:paraId="05B26D8B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54A4B" w14:textId="5F409050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Eikelder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7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FDAAA" w14:textId="38955EA0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Two methods of inpatient IOL</w:t>
            </w:r>
          </w:p>
        </w:tc>
      </w:tr>
      <w:tr w:rsidR="00E72589" w:rsidRPr="007D4AB3" w14:paraId="4BA207E7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16B6" w14:textId="4AED312B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Leopold 2017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10AD6" w14:textId="555C01D5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Review Article</w:t>
            </w:r>
          </w:p>
        </w:tc>
      </w:tr>
      <w:tr w:rsidR="00E72589" w:rsidRPr="007D4AB3" w14:paraId="1BCE39D1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08D4" w14:textId="08840BE0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Vogel 2017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D73AC" w14:textId="45BF1CD3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ystematic Review</w:t>
            </w:r>
          </w:p>
        </w:tc>
      </w:tr>
      <w:tr w:rsidR="00E72589" w:rsidRPr="007D4AB3" w14:paraId="238DFC18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C1F8" w14:textId="4CC84E44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Kruit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6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A2608" w14:textId="4FC19954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hort (prospective)</w:t>
            </w:r>
          </w:p>
        </w:tc>
      </w:tr>
      <w:tr w:rsidR="00E72589" w:rsidRPr="007D4AB3" w14:paraId="47B07A17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E60F" w14:textId="3B6F61E4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harp 2016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28FEA" w14:textId="5123FAB7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Prospective Survey</w:t>
            </w:r>
          </w:p>
        </w:tc>
      </w:tr>
      <w:tr w:rsidR="00E72589" w:rsidRPr="007D4AB3" w14:paraId="3B559E8F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90DB" w14:textId="3B0B43D7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utton2016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A0CDA" w14:textId="6C561818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Prospective Survey</w:t>
            </w:r>
          </w:p>
        </w:tc>
      </w:tr>
      <w:tr w:rsidR="00E72589" w:rsidRPr="007D4AB3" w14:paraId="71713090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B3B5" w14:textId="3A366B0B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Amorosa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B05D7" w14:textId="3DE733D9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Review Article</w:t>
            </w:r>
          </w:p>
        </w:tc>
      </w:tr>
      <w:tr w:rsidR="00E72589" w:rsidRPr="007D4AB3" w14:paraId="6972F5AE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ECC4" w14:textId="4C4931D2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reenberg 201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7D6C6" w14:textId="69BCF1A8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Review Article</w:t>
            </w:r>
          </w:p>
        </w:tc>
      </w:tr>
      <w:tr w:rsidR="00E72589" w:rsidRPr="007D4AB3" w14:paraId="320D87CA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0AE5" w14:textId="6466EC34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Howard 201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6E89B" w14:textId="04A6CF1C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Discrete Choice Experiment</w:t>
            </w:r>
          </w:p>
        </w:tc>
      </w:tr>
      <w:tr w:rsidR="00E72589" w:rsidRPr="007D4AB3" w14:paraId="5AC609C6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3144" w14:textId="5B80611A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Robinson 201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1D238" w14:textId="740B0B6D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Podcast - not original manuscript</w:t>
            </w:r>
          </w:p>
        </w:tc>
      </w:tr>
      <w:tr w:rsidR="00E72589" w:rsidRPr="007D4AB3" w14:paraId="03C7B9EF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1CAEA" w14:textId="671A16F5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ciscione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278FA" w14:textId="66C23866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hort (retrospective)</w:t>
            </w:r>
          </w:p>
        </w:tc>
      </w:tr>
      <w:tr w:rsidR="00E72589" w:rsidRPr="007D4AB3" w14:paraId="12651BFD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AB37" w14:textId="6EEFA026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Kelly 2013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928F6" w14:textId="43FA9F29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ystematic Review</w:t>
            </w:r>
          </w:p>
        </w:tc>
      </w:tr>
      <w:tr w:rsidR="00E72589" w:rsidRPr="007D4AB3" w14:paraId="1F6F262E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6831" w14:textId="7E5B049A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O'Brien 2013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CEAE1" w14:textId="00B8B646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hort (prospective)</w:t>
            </w:r>
          </w:p>
        </w:tc>
      </w:tr>
      <w:tr w:rsidR="00E72589" w:rsidRPr="007D4AB3" w14:paraId="1818CAE9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83DD" w14:textId="1912B94A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Turnbull 2013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75DE5" w14:textId="2F799499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ross-sectional study conducted alongside a randomized controlled trial</w:t>
            </w:r>
          </w:p>
        </w:tc>
      </w:tr>
      <w:tr w:rsidR="00E72589" w:rsidRPr="007D4AB3" w14:paraId="4C59B469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D11E2" w14:textId="632F682C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Oster 201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3B848" w14:textId="383F020A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Qualitative study </w:t>
            </w:r>
          </w:p>
        </w:tc>
      </w:tr>
      <w:tr w:rsidR="00E72589" w:rsidRPr="007D4AB3" w14:paraId="19A7E147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CACA3" w14:textId="1F0F3CC0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Dowswell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7CAFF" w14:textId="51312862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ystematic Review</w:t>
            </w:r>
          </w:p>
        </w:tc>
      </w:tr>
      <w:tr w:rsidR="00E72589" w:rsidRPr="007D4AB3" w14:paraId="2A5D809F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7F323" w14:textId="07070751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Blickstein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09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7658C" w14:textId="65E7152F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Review Article</w:t>
            </w:r>
          </w:p>
        </w:tc>
      </w:tr>
      <w:tr w:rsidR="00E72589" w:rsidRPr="007D4AB3" w14:paraId="01D38EE9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3C970" w14:textId="6DFD1451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Kelly 2009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39193" w14:textId="170A9DB6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ystematic Review</w:t>
            </w:r>
          </w:p>
        </w:tc>
      </w:tr>
      <w:tr w:rsidR="00E72589" w:rsidRPr="007D4AB3" w14:paraId="5D4D8894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19F79" w14:textId="5D12ECF7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Rath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09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FA671" w14:textId="0D50FC01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Review Article</w:t>
            </w:r>
          </w:p>
        </w:tc>
      </w:tr>
      <w:tr w:rsidR="00E72589" w:rsidRPr="007D4AB3" w14:paraId="22853607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68EFA" w14:textId="72CF328D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alvador 2009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7B86D" w14:textId="76E05E45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hort (retrospective)</w:t>
            </w:r>
          </w:p>
        </w:tc>
      </w:tr>
      <w:tr w:rsidR="00E72589" w:rsidRPr="007D4AB3" w14:paraId="065F73C6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4B642" w14:textId="03846734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Bollapragada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0ED0C" w14:textId="5088EBD8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tudy Protocol</w:t>
            </w:r>
          </w:p>
        </w:tc>
      </w:tr>
      <w:tr w:rsidR="00E72589" w:rsidRPr="007D4AB3" w14:paraId="7F8F09CA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30D76" w14:textId="3DA89018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McKenna 200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813ED" w14:textId="56CFC3A1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Case control </w:t>
            </w:r>
          </w:p>
        </w:tc>
      </w:tr>
      <w:tr w:rsidR="00E72589" w:rsidRPr="007D4AB3" w14:paraId="50A06F52" w14:textId="77777777" w:rsidTr="00B7764B">
        <w:trPr>
          <w:trHeight w:val="320"/>
        </w:trPr>
        <w:tc>
          <w:tcPr>
            <w:tcW w:w="95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D5C2D7" w14:textId="32877BF0" w:rsidR="00E72589" w:rsidRPr="007D4AB3" w:rsidRDefault="00E72589" w:rsidP="007D4AB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b/>
                <w:color w:val="000000"/>
              </w:rPr>
              <w:t>Incorrect comparators (n</w:t>
            </w:r>
            <w:r w:rsidR="00DA6255" w:rsidRPr="007D4AB3">
              <w:rPr>
                <w:rFonts w:ascii="Times New Roman" w:eastAsia="Times New Roman" w:hAnsi="Times New Roman" w:cs="Times New Roman"/>
                <w:b/>
                <w:color w:val="000000"/>
              </w:rPr>
              <w:t>=1</w:t>
            </w:r>
            <w:r w:rsidR="00BB1C9F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7D4AB3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8D66F6" w:rsidRPr="007D4AB3" w14:paraId="0489578D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5D2E9" w14:textId="23F0789E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McQuade 202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92410" w14:textId="708930E8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mpared intensive care after laminaria anaphylaxis in second-trimester abortion.</w:t>
            </w:r>
          </w:p>
        </w:tc>
      </w:tr>
      <w:tr w:rsidR="00BB1C9F" w:rsidRPr="007D4AB3" w14:paraId="031536D1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1DA1E" w14:textId="5FB85CD3" w:rsidR="00BB1C9F" w:rsidRPr="007D4AB3" w:rsidRDefault="00BB1C9F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eij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993BB" w14:textId="2D07A417" w:rsidR="00BB1C9F" w:rsidRPr="007D4AB3" w:rsidRDefault="00BB1C9F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ared twice daily oral hyoscine given to outpatients from 38 weeks vs. expectant management</w:t>
            </w:r>
          </w:p>
        </w:tc>
      </w:tr>
      <w:tr w:rsidR="008D66F6" w:rsidRPr="007D4AB3" w14:paraId="40DD779B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C3EA3" w14:textId="0B42396C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McGee 2019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BE6AD" w14:textId="34C3D103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mpared methods of outpatient induction</w:t>
            </w:r>
          </w:p>
        </w:tc>
      </w:tr>
      <w:tr w:rsidR="00DA6255" w:rsidRPr="007D4AB3" w14:paraId="764DE322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E5455" w14:textId="54EFB758" w:rsidR="00DA6255" w:rsidRPr="007D4AB3" w:rsidRDefault="00DA6255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Abotorabi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6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62607" w14:textId="0B5982F0" w:rsidR="00DA6255" w:rsidRPr="007D4AB3" w:rsidRDefault="00DA6255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mpared methods of outpatient induction</w:t>
            </w:r>
          </w:p>
        </w:tc>
      </w:tr>
      <w:tr w:rsidR="008D66F6" w:rsidRPr="007D4AB3" w14:paraId="3BE74DB5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38E50" w14:textId="03BA8153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Maso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1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765C8" w14:textId="1FD4061E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mpared methods of outpatient induction in gestational diabetics</w:t>
            </w:r>
          </w:p>
        </w:tc>
      </w:tr>
      <w:tr w:rsidR="008D66F6" w:rsidRPr="007D4AB3" w14:paraId="4D79DF1E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8E380" w14:textId="598697F0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ollapragada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09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C7CA5" w14:textId="01E5E3ED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mpared methods of outpatient induction</w:t>
            </w:r>
          </w:p>
        </w:tc>
      </w:tr>
      <w:tr w:rsidR="008D66F6" w:rsidRPr="007D4AB3" w14:paraId="7FCA1881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BC50F" w14:textId="2BBB0B72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Habib 2008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3A93E" w14:textId="3496E9B8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mpared methods of outpatient induction</w:t>
            </w:r>
          </w:p>
        </w:tc>
      </w:tr>
      <w:tr w:rsidR="008D66F6" w:rsidRPr="007D4AB3" w14:paraId="1179C1F8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71B18" w14:textId="1957165D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Bullarbo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07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726F5" w14:textId="02C24ADF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mpared methods of outpatient induction</w:t>
            </w:r>
          </w:p>
        </w:tc>
      </w:tr>
      <w:tr w:rsidR="008D66F6" w:rsidRPr="007D4AB3" w14:paraId="03248352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9C8DC" w14:textId="57D0E560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Meyer 200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B720A" w14:textId="27232ED3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mpared methods of outpatient induction</w:t>
            </w:r>
          </w:p>
        </w:tc>
      </w:tr>
      <w:tr w:rsidR="008D66F6" w:rsidRPr="007D4AB3" w14:paraId="1C683F21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95C0C" w14:textId="32DC379F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Osman 200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D03A9" w14:textId="334D5191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Two methods of inpatient induction of labour</w:t>
            </w:r>
          </w:p>
        </w:tc>
      </w:tr>
      <w:tr w:rsidR="008D66F6" w:rsidRPr="007D4AB3" w14:paraId="0C1E8B5A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8A142" w14:textId="734CE85B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>Larmon</w:t>
            </w:r>
            <w:proofErr w:type="spellEnd"/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 2002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F5D82" w14:textId="1976A38D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Compared methods of outpatient induction </w:t>
            </w:r>
          </w:p>
        </w:tc>
      </w:tr>
      <w:tr w:rsidR="008D66F6" w:rsidRPr="007D4AB3" w14:paraId="2EF8690B" w14:textId="77777777" w:rsidTr="00B7764B">
        <w:trPr>
          <w:trHeight w:val="320"/>
        </w:trPr>
        <w:tc>
          <w:tcPr>
            <w:tcW w:w="95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D6F16A" w14:textId="47BEEE69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b/>
                <w:color w:val="000000"/>
              </w:rPr>
              <w:t>Insufficient information for inclusion (n=4)</w:t>
            </w:r>
          </w:p>
        </w:tc>
      </w:tr>
      <w:tr w:rsidR="008D66F6" w:rsidRPr="007D4AB3" w14:paraId="03969D89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ADC28" w14:textId="61321BA7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ubramaniam 202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CD9A7" w14:textId="5A5BC83B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nference abstract- Full text never published</w:t>
            </w:r>
          </w:p>
        </w:tc>
      </w:tr>
      <w:tr w:rsidR="008D66F6" w:rsidRPr="007D4AB3" w14:paraId="6C80C77F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ED893" w14:textId="0E1D7539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Sampson 2019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78407" w14:textId="1B26D3DE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nference abstract- Full text never published</w:t>
            </w:r>
          </w:p>
        </w:tc>
      </w:tr>
      <w:tr w:rsidR="008D66F6" w:rsidRPr="007D4AB3" w14:paraId="27946722" w14:textId="77777777" w:rsidTr="00B7764B">
        <w:trPr>
          <w:trHeight w:val="320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FCAE6" w14:textId="3B9A9C0D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Mohamad 2019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7AC93" w14:textId="3561859A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nference abstract- Full text never published</w:t>
            </w:r>
          </w:p>
        </w:tc>
      </w:tr>
      <w:tr w:rsidR="008D66F6" w:rsidRPr="007D4AB3" w14:paraId="3A9B67B8" w14:textId="77777777" w:rsidTr="00B7764B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DDC69" w14:textId="4D2970B4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Ryan 1998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E8B1B" w14:textId="2190A3A8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>Conference abstract - Full text never published</w:t>
            </w:r>
          </w:p>
        </w:tc>
      </w:tr>
      <w:tr w:rsidR="008D66F6" w:rsidRPr="007D4AB3" w14:paraId="6151429D" w14:textId="77777777" w:rsidTr="00B7764B">
        <w:trPr>
          <w:trHeight w:val="320"/>
        </w:trPr>
        <w:tc>
          <w:tcPr>
            <w:tcW w:w="9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82F73" w14:textId="7894F68C" w:rsidR="008D66F6" w:rsidRPr="007D4AB3" w:rsidRDefault="008D66F6" w:rsidP="007D4A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AB3">
              <w:rPr>
                <w:rFonts w:ascii="Times New Roman" w:eastAsia="Times New Roman" w:hAnsi="Times New Roman" w:cs="Times New Roman"/>
                <w:color w:val="000000"/>
              </w:rPr>
              <w:t xml:space="preserve">IOL, induction of labour; RCT, randomized controlled trial; </w:t>
            </w:r>
          </w:p>
        </w:tc>
      </w:tr>
    </w:tbl>
    <w:p w14:paraId="0272E194" w14:textId="77777777" w:rsidR="008D66F6" w:rsidRPr="007D4AB3" w:rsidRDefault="008D66F6" w:rsidP="007D4AB3">
      <w:pPr>
        <w:spacing w:line="480" w:lineRule="auto"/>
        <w:rPr>
          <w:rFonts w:ascii="Times New Roman" w:hAnsi="Times New Roman" w:cs="Times New Roman"/>
        </w:rPr>
      </w:pPr>
    </w:p>
    <w:sectPr w:rsidR="008D66F6" w:rsidRPr="007D4AB3" w:rsidSect="000B5D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47643"/>
    <w:multiLevelType w:val="hybridMultilevel"/>
    <w:tmpl w:val="698E07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EF7E0B"/>
    <w:multiLevelType w:val="hybridMultilevel"/>
    <w:tmpl w:val="A0E863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AAE"/>
    <w:rsid w:val="00035AAE"/>
    <w:rsid w:val="0009738D"/>
    <w:rsid w:val="00097B88"/>
    <w:rsid w:val="000A5009"/>
    <w:rsid w:val="000B5D12"/>
    <w:rsid w:val="000C3209"/>
    <w:rsid w:val="000C6FD1"/>
    <w:rsid w:val="000E4EB9"/>
    <w:rsid w:val="00115EEB"/>
    <w:rsid w:val="001555E5"/>
    <w:rsid w:val="001853CD"/>
    <w:rsid w:val="002066D2"/>
    <w:rsid w:val="0022200B"/>
    <w:rsid w:val="002237F9"/>
    <w:rsid w:val="00226149"/>
    <w:rsid w:val="00256219"/>
    <w:rsid w:val="00285AD9"/>
    <w:rsid w:val="002C645A"/>
    <w:rsid w:val="002C78A1"/>
    <w:rsid w:val="002E1899"/>
    <w:rsid w:val="002E7064"/>
    <w:rsid w:val="00374C45"/>
    <w:rsid w:val="00404757"/>
    <w:rsid w:val="004472CE"/>
    <w:rsid w:val="004C5CD1"/>
    <w:rsid w:val="004C730B"/>
    <w:rsid w:val="004F4D47"/>
    <w:rsid w:val="00537E9F"/>
    <w:rsid w:val="005429A6"/>
    <w:rsid w:val="00563566"/>
    <w:rsid w:val="00572D9D"/>
    <w:rsid w:val="00580DEE"/>
    <w:rsid w:val="005B6B59"/>
    <w:rsid w:val="005C75AD"/>
    <w:rsid w:val="00635700"/>
    <w:rsid w:val="006417E7"/>
    <w:rsid w:val="0064474E"/>
    <w:rsid w:val="006503D9"/>
    <w:rsid w:val="00655B82"/>
    <w:rsid w:val="006B522B"/>
    <w:rsid w:val="00701F75"/>
    <w:rsid w:val="0072714C"/>
    <w:rsid w:val="00753A73"/>
    <w:rsid w:val="007871FC"/>
    <w:rsid w:val="007D4AB3"/>
    <w:rsid w:val="007F13C4"/>
    <w:rsid w:val="0084395C"/>
    <w:rsid w:val="008462BD"/>
    <w:rsid w:val="008B4CD7"/>
    <w:rsid w:val="008D66F6"/>
    <w:rsid w:val="00934304"/>
    <w:rsid w:val="0097706E"/>
    <w:rsid w:val="009D6108"/>
    <w:rsid w:val="009E2F41"/>
    <w:rsid w:val="00A23212"/>
    <w:rsid w:val="00AA1151"/>
    <w:rsid w:val="00AD56B8"/>
    <w:rsid w:val="00B12327"/>
    <w:rsid w:val="00B21610"/>
    <w:rsid w:val="00B357EC"/>
    <w:rsid w:val="00B7764B"/>
    <w:rsid w:val="00BB1C9F"/>
    <w:rsid w:val="00C577E4"/>
    <w:rsid w:val="00C64A15"/>
    <w:rsid w:val="00C71A9E"/>
    <w:rsid w:val="00C750AB"/>
    <w:rsid w:val="00C82314"/>
    <w:rsid w:val="00CC71AD"/>
    <w:rsid w:val="00D52520"/>
    <w:rsid w:val="00D76E2E"/>
    <w:rsid w:val="00DA6255"/>
    <w:rsid w:val="00DF64B3"/>
    <w:rsid w:val="00E3474E"/>
    <w:rsid w:val="00E72589"/>
    <w:rsid w:val="00EB3E6E"/>
    <w:rsid w:val="00EC0788"/>
    <w:rsid w:val="00F079F9"/>
    <w:rsid w:val="00F24E07"/>
    <w:rsid w:val="00F551E6"/>
    <w:rsid w:val="00F61E1F"/>
    <w:rsid w:val="00F662E5"/>
    <w:rsid w:val="00FA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D81ED3"/>
  <w15:docId w15:val="{9D8C6E1C-F753-E24E-B0F1-0090FAF50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6B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B5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B6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B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B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B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ohan D'Souza</cp:lastModifiedBy>
  <cp:revision>2</cp:revision>
  <dcterms:created xsi:type="dcterms:W3CDTF">2020-02-22T16:54:00Z</dcterms:created>
  <dcterms:modified xsi:type="dcterms:W3CDTF">2020-02-22T16:54:00Z</dcterms:modified>
</cp:coreProperties>
</file>